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60" w:line="240" w:lineRule="auto"/>
        <w:jc w:val="center"/>
        <w:rPr>
          <w:rFonts w:ascii="Times New Roman" w:hAnsi="Times New Roman" w:eastAsia="宋体" w:cs="Times New Roman"/>
          <w:bCs/>
          <w:sz w:val="20"/>
          <w:szCs w:val="20"/>
        </w:rPr>
      </w:pPr>
      <w:r>
        <w:rPr>
          <w:rFonts w:hint="eastAsia" w:eastAsia="宋体" w:cs="Times New Roman"/>
          <w:bCs/>
          <w:sz w:val="20"/>
          <w:szCs w:val="20"/>
          <w:lang w:val="en-US" w:eastAsia="zh-CN"/>
        </w:rPr>
        <w:t xml:space="preserve">Supplemental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Table </w:t>
      </w:r>
      <w:r>
        <w:rPr>
          <w:rFonts w:hint="eastAsia" w:eastAsia="宋体" w:cs="Times New Roman"/>
          <w:bCs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. The association between physical activity and cardiovascular parameters at the age of 7 years</w:t>
      </w:r>
      <w:r>
        <w:rPr>
          <w:rFonts w:hint="eastAsia" w:eastAsia="宋体" w:cs="Times New Roman"/>
          <w:bCs/>
          <w:sz w:val="20"/>
          <w:szCs w:val="20"/>
          <w:lang w:val="en-US" w:eastAsia="zh-CN"/>
        </w:rPr>
        <w:t>, BMI replaced by height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.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027"/>
        <w:gridCol w:w="1774"/>
        <w:gridCol w:w="1774"/>
        <w:gridCol w:w="1107"/>
        <w:gridCol w:w="1027"/>
        <w:gridCol w:w="1700"/>
        <w:gridCol w:w="1700"/>
        <w:gridCol w:w="10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Model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Low level</w:t>
            </w:r>
          </w:p>
        </w:tc>
        <w:tc>
          <w:tcPr>
            <w:tcW w:w="17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Medium level</w:t>
            </w:r>
          </w:p>
        </w:tc>
        <w:tc>
          <w:tcPr>
            <w:tcW w:w="17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High level</w:t>
            </w:r>
          </w:p>
        </w:tc>
        <w:tc>
          <w:tcPr>
            <w:tcW w:w="110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P for trend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Low leve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Medium leve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High leve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P for tre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0" w:type="auto"/>
            <w:gridSpan w:val="9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LV diame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LVPWd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 (-0.11,0.23)</w:t>
            </w:r>
          </w:p>
        </w:tc>
        <w:tc>
          <w:tcPr>
            <w:tcW w:w="177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 (0.12,0.61)</w:t>
            </w:r>
          </w:p>
        </w:tc>
        <w:tc>
          <w:tcPr>
            <w:tcW w:w="110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 (-0.11,0.24)</w:t>
            </w:r>
          </w:p>
        </w:tc>
        <w:tc>
          <w:tcPr>
            <w:tcW w:w="17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 (0.12,0.61)</w:t>
            </w:r>
          </w:p>
        </w:tc>
        <w:tc>
          <w:tcPr>
            <w:tcW w:w="106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LVPW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 (-0.24,0.07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 (-0.15,0.30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 (-0.26,0.06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 (-0.17,0.29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LVID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 (-0.11,0.19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 (-0.08,0.35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 (-0.11,0.18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 (-0.09,0.33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LVID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 (-0.12,0.18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 (-0.09,0.33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 (-0.12,0.18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 (-0.09,0.34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IVS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 (-0.16,0.19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 (-0.10,0.40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 (-0.14,0.21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 (-0.07,0.43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IVS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 (-0.15,0.19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 (-0.22,0.27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 (-0.16,0.19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 (-0.22,0.27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gridSpan w:val="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 geomet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 w:firstLine="200" w:firstLineChars="10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LVMI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 (-0.09,0.24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 (0.12,0.59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 (-0.13,0.21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0.09,0.57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 w:firstLine="200" w:firstLineChars="10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W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 (-0.15,0.20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 (-0.02,0.48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 (-0.14,0.21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 (0.00,0.50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gridSpan w:val="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 fun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 w:firstLine="200" w:firstLineChars="10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E/a ratio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 (-0.03,0.32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 (0.22,0.71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 (-0.04,0.31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(0.20,0.70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 w:firstLine="200" w:firstLineChars="10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LVEF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 (-0.19,0.13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 (-0.36,0.19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 (-0.20,0.12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 (-0.27,0.19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 w:firstLine="200" w:firstLineChars="10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LVF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 (-0.19,0.14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 (-0.27,0.20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 (-0.20,0.13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 (-0.29,0.18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Heart rat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 (-0.40,-0.05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 (-0.57,-0.07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 (-0.40,-0.06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3 (-0.58,-0.08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gridSpan w:val="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press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 w:firstLine="200" w:firstLineChars="10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SB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 (-0.21,0.12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 (-0.25,0.22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 (-0.21,0.12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 (-0.25,0.22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 w:firstLine="200" w:firstLineChars="10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 (-0.35,-0.01)</w:t>
            </w:r>
          </w:p>
        </w:tc>
        <w:tc>
          <w:tcPr>
            <w:tcW w:w="177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 (-0.30,0.19)</w:t>
            </w:r>
          </w:p>
        </w:tc>
        <w:tc>
          <w:tcPr>
            <w:tcW w:w="110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 (-0.35,0.00)</w:t>
            </w:r>
          </w:p>
        </w:tc>
        <w:tc>
          <w:tcPr>
            <w:tcW w:w="170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 (-0.30,0.20)</w:t>
            </w:r>
          </w:p>
        </w:tc>
        <w:tc>
          <w:tcPr>
            <w:tcW w:w="106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3</w:t>
            </w:r>
          </w:p>
        </w:tc>
      </w:tr>
    </w:tbl>
    <w:p>
      <w:pPr>
        <w:spacing w:after="160" w:line="240" w:lineRule="auto"/>
        <w:rPr>
          <w:rFonts w:ascii="Times New Roman" w:hAnsi="Times New Roman" w:eastAsia="宋体" w:cs="Times New Roman"/>
          <w:bCs/>
          <w:sz w:val="20"/>
          <w:szCs w:val="20"/>
        </w:rPr>
      </w:pP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LV, left ventricle; LVMI, LV mass indexed to the height in m2.7; LVPWd, LV posterior wall thickness in diastole; LVPWs, LV posterior wall thickness in systole; LVDd, LV internal diameter in diastole; LVDs, LV internal diameter in systole; IVSd, interventricular septum thickness in diastole; IVSs, interventricular septum thickness in systole; RWT, relative wall thickness; E, mitral early wave velocities; a, mitral late wave velocities; LVEF, LV ejection fraction; LVFS, LV fractional shortening; SBP, systolic blood pressure; DBP, diastolic blood pressure. </w:t>
      </w:r>
      <w:r>
        <w:rPr>
          <w:rFonts w:ascii="Times New Roman" w:hAnsi="Times New Roman" w:eastAsia="宋体" w:cs="Times New Roman"/>
          <w:bCs/>
          <w:sz w:val="20"/>
          <w:szCs w:val="20"/>
        </w:rPr>
        <w:t>R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esults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were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presented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as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β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 coefficient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with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95%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CI.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Cs/>
          <w:sz w:val="20"/>
          <w:szCs w:val="20"/>
        </w:rPr>
        <w:t>Boldface indicates statistical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Cs/>
          <w:sz w:val="20"/>
          <w:szCs w:val="20"/>
        </w:rPr>
        <w:t>significance (p&lt;0.05).</w:t>
      </w:r>
    </w:p>
    <w:p>
      <w:pPr>
        <w:spacing w:after="160" w:line="240" w:lineRule="auto"/>
        <w:rPr>
          <w:rFonts w:hint="eastAsia" w:ascii="Times New Roman" w:hAnsi="Times New Roman" w:eastAsia="宋体" w:cs="Times New Roman"/>
          <w:bCs/>
          <w:sz w:val="20"/>
          <w:szCs w:val="20"/>
          <w:lang w:val="en-US" w:eastAsia="zh-CN"/>
        </w:rPr>
        <w:sectPr>
          <w:pgSz w:w="15840" w:h="12240" w:orient="landscape"/>
          <w:pgMar w:top="1440" w:right="1440" w:bottom="1440" w:left="1440" w:header="851" w:footer="992" w:gutter="0"/>
          <w:lnNumType w:countBy="1" w:restart="continuous"/>
          <w:cols w:space="0" w:num="1"/>
          <w:docGrid w:type="lines" w:linePitch="316" w:charSpace="0"/>
        </w:sectPr>
      </w:pP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Model 1: adjusted for age, sex and BMI. Model 2: adjusted for age, sex and </w:t>
      </w:r>
      <w:r>
        <w:rPr>
          <w:rFonts w:hint="eastAsia" w:eastAsia="宋体" w:cs="Times New Roman"/>
          <w:bCs/>
          <w:sz w:val="20"/>
          <w:szCs w:val="20"/>
          <w:lang w:val="en-US" w:eastAsia="zh-CN"/>
        </w:rPr>
        <w:t>height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.</w:t>
      </w:r>
    </w:p>
    <w:p>
      <w:pPr>
        <w:spacing w:after="160" w:line="240" w:lineRule="auto"/>
        <w:jc w:val="center"/>
        <w:rPr>
          <w:rFonts w:ascii="Times New Roman" w:hAnsi="Times New Roman" w:eastAsia="宋体" w:cs="Times New Roman"/>
          <w:bCs/>
          <w:sz w:val="20"/>
          <w:szCs w:val="20"/>
        </w:rPr>
      </w:pPr>
      <w:r>
        <w:rPr>
          <w:rFonts w:hint="eastAsia" w:eastAsia="宋体" w:cs="Times New Roman"/>
          <w:bCs/>
          <w:sz w:val="20"/>
          <w:szCs w:val="20"/>
          <w:lang w:val="en-US" w:eastAsia="zh-CN"/>
        </w:rPr>
        <w:t xml:space="preserve">Supplemental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Table </w:t>
      </w:r>
      <w:r>
        <w:rPr>
          <w:rFonts w:hint="eastAsia" w:eastAsia="宋体" w:cs="Times New Roman"/>
          <w:bCs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. The association between physical activity and cardiovascular parameters at the age of 7 years, BMI replaced by </w:t>
      </w:r>
      <w:r>
        <w:rPr>
          <w:rFonts w:hint="eastAsia" w:eastAsia="宋体" w:cs="Times New Roman"/>
          <w:bCs/>
          <w:sz w:val="20"/>
          <w:szCs w:val="20"/>
          <w:lang w:val="en-US" w:eastAsia="zh-CN"/>
        </w:rPr>
        <w:t>w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eight.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027"/>
        <w:gridCol w:w="1774"/>
        <w:gridCol w:w="1774"/>
        <w:gridCol w:w="1107"/>
        <w:gridCol w:w="1027"/>
        <w:gridCol w:w="1700"/>
        <w:gridCol w:w="1700"/>
        <w:gridCol w:w="10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Model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Low level</w:t>
            </w:r>
          </w:p>
        </w:tc>
        <w:tc>
          <w:tcPr>
            <w:tcW w:w="17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Medium level</w:t>
            </w:r>
          </w:p>
        </w:tc>
        <w:tc>
          <w:tcPr>
            <w:tcW w:w="17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High level</w:t>
            </w:r>
          </w:p>
        </w:tc>
        <w:tc>
          <w:tcPr>
            <w:tcW w:w="110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P for trend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Low leve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Medium leve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High leve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P for tre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0" w:type="auto"/>
            <w:gridSpan w:val="9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LV diame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LVPWd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 (-0.11,0.23)</w:t>
            </w:r>
          </w:p>
        </w:tc>
        <w:tc>
          <w:tcPr>
            <w:tcW w:w="177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 (0.12,0.61)</w:t>
            </w:r>
          </w:p>
        </w:tc>
        <w:tc>
          <w:tcPr>
            <w:tcW w:w="110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 (-0.10,0.24)</w:t>
            </w:r>
          </w:p>
        </w:tc>
        <w:tc>
          <w:tcPr>
            <w:tcW w:w="17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 (0.13,0.62)</w:t>
            </w:r>
          </w:p>
        </w:tc>
        <w:tc>
          <w:tcPr>
            <w:tcW w:w="106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LVPW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 (-0.24,0.07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 (-0.15,0.30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 (-0.24,0.08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 (-0.15,0.30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LVID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 (-0.11,0.19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 (-0.08,0.35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 (-0.09,0.20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 (-0.06,0.35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LVID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 (-0.12,0.18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 (-0.09,0.33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 (-0.09,0.20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 (-0.06,0.35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IVS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 (-0.16,0.19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 (-0.10,0.40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 (-0.13,0.22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 (-0.06,0.44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IVS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 (-0.15,0.19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 (-0.22,0.27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 (-0.14,0.20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 (-0.21,0.28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gridSpan w:val="9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V geomet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 w:firstLine="200" w:firstLineChars="10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LVMI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 (-0.09,0.24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 (0.12,0.59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 (-0.10,0.24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 (0.11,0.59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 w:firstLine="200" w:firstLineChars="10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W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 (-0.15,0.20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 (-0.02,0.48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 (-0.14,0.21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 (0.00,0.50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gridSpan w:val="9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V fun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 w:firstLine="200" w:firstLineChars="10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E/a ratio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 (-0.03,0.32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 (0.22,0.71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 (-0.04,0.31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(0.20,0.70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 w:firstLine="200" w:firstLineChars="10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LVEF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 (-0.19,0.13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 (-0.36,0.19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 (-0.21,0.12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 (-0.27,0.19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 w:firstLine="200" w:firstLineChars="10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LVF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 (-0.19,0.14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 (-0.27,0.20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 (-0.20,0.13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 (-0.29,0.18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Heart rat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 (-0.40,-0.05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 (-0.57,-0.07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 (-0.40,-0.06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3 (-0.58,-0.08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gridSpan w:val="9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Blood press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 w:firstLine="200" w:firstLineChars="10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SB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 (-0.21,0.12)</w:t>
            </w:r>
          </w:p>
        </w:tc>
        <w:tc>
          <w:tcPr>
            <w:tcW w:w="17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 (-0.25,0.22)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 (-0.19,0.14)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 (-0.23,0.24)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 w:firstLine="200" w:firstLineChars="10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7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 (-0.35,-0.01)</w:t>
            </w:r>
          </w:p>
        </w:tc>
        <w:tc>
          <w:tcPr>
            <w:tcW w:w="177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 (-0.30,0.19)</w:t>
            </w:r>
          </w:p>
        </w:tc>
        <w:tc>
          <w:tcPr>
            <w:tcW w:w="110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70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 (-0.34,0.00)</w:t>
            </w:r>
          </w:p>
        </w:tc>
        <w:tc>
          <w:tcPr>
            <w:tcW w:w="170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 (-0.29,0.21)</w:t>
            </w:r>
          </w:p>
        </w:tc>
        <w:tc>
          <w:tcPr>
            <w:tcW w:w="106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4</w:t>
            </w:r>
          </w:p>
        </w:tc>
      </w:tr>
    </w:tbl>
    <w:p>
      <w:pPr>
        <w:spacing w:after="160" w:line="240" w:lineRule="auto"/>
        <w:rPr>
          <w:rFonts w:ascii="Times New Roman" w:hAnsi="Times New Roman" w:eastAsia="宋体" w:cs="Times New Roman"/>
          <w:bCs/>
          <w:sz w:val="20"/>
          <w:szCs w:val="20"/>
        </w:rPr>
      </w:pP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LV, left ventricle; LVMI, LV mass indexed to the height in m2.7; LVPWd, LV posterior wall thickness in diastole; LVPWs, LV posterior wall thickness in systole; LVDd, LV internal diameter in diastole; LVDs, LV internal diameter in systole; IVSd, interventricular septum thickness in diastole; IVSs, interventricular septum thickness in systole; RWT, relative wall thickness; E, mitral early wave velocities; a, mitral late wave velocities; LVEF, LV ejection fraction; LVFS, LV fractional shortening; SBP, systolic blood pressure; DBP, diastolic blood pressure. </w:t>
      </w:r>
      <w:r>
        <w:rPr>
          <w:rFonts w:ascii="Times New Roman" w:hAnsi="Times New Roman" w:eastAsia="宋体" w:cs="Times New Roman"/>
          <w:bCs/>
          <w:sz w:val="20"/>
          <w:szCs w:val="20"/>
        </w:rPr>
        <w:t>R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esults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were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presented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as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β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 coefficient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with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95%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CI.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Cs/>
          <w:sz w:val="20"/>
          <w:szCs w:val="20"/>
        </w:rPr>
        <w:t>Boldface indicates statistical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Cs/>
          <w:sz w:val="20"/>
          <w:szCs w:val="20"/>
        </w:rPr>
        <w:t>significance (p&lt;0.05).</w:t>
      </w:r>
    </w:p>
    <w:p>
      <w:pPr>
        <w:spacing w:after="160" w:line="240" w:lineRule="auto"/>
        <w:rPr>
          <w:rFonts w:hint="eastAsia" w:eastAsia="宋体" w:cs="Times New Roman"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Model 1: adjusted for age, sex and BMI. Model 2: </w:t>
      </w:r>
      <w:r>
        <w:rPr>
          <w:rFonts w:hint="eastAsia" w:eastAsia="宋体" w:cs="Times New Roman"/>
          <w:bCs/>
          <w:sz w:val="20"/>
          <w:szCs w:val="20"/>
          <w:lang w:val="en-US" w:eastAsia="zh-CN"/>
        </w:rPr>
        <w:t>adjusted for age, sex and weight</w:t>
      </w:r>
    </w:p>
    <w:p>
      <w:pPr>
        <w:rPr>
          <w:rFonts w:hint="eastAsia" w:eastAsia="宋体" w:cs="Times New Roman"/>
          <w:bCs/>
          <w:sz w:val="20"/>
          <w:szCs w:val="20"/>
          <w:lang w:val="en-US" w:eastAsia="zh-CN"/>
        </w:rPr>
      </w:pPr>
      <w:r>
        <w:rPr>
          <w:rFonts w:hint="eastAsia" w:eastAsia="宋体" w:cs="Times New Roman"/>
          <w:bCs/>
          <w:sz w:val="20"/>
          <w:szCs w:val="20"/>
          <w:lang w:val="en-US" w:eastAsia="zh-CN"/>
        </w:rPr>
        <w:br w:type="page"/>
      </w:r>
    </w:p>
    <w:p>
      <w:pPr>
        <w:rPr>
          <w:rFonts w:hint="eastAsia" w:eastAsia="宋体" w:cs="Times New Roman"/>
          <w:bCs/>
          <w:sz w:val="20"/>
          <w:szCs w:val="20"/>
          <w:lang w:val="en-US" w:eastAsia="zh-CN"/>
        </w:rPr>
        <w:sectPr>
          <w:pgSz w:w="15840" w:h="12240" w:orient="landscape"/>
          <w:pgMar w:top="1440" w:right="1440" w:bottom="1440" w:left="1440" w:header="851" w:footer="992" w:gutter="0"/>
          <w:lnNumType w:countBy="1" w:restart="continuous"/>
          <w:cols w:space="0" w:num="1"/>
          <w:docGrid w:type="lines" w:linePitch="316" w:charSpace="0"/>
        </w:sect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QyZDkwYmZiNDMxNzExOTJjZWE3MjNlYTI3NTA4MTIifQ=="/>
  </w:docVars>
  <w:rsids>
    <w:rsidRoot w:val="2E7E7FAA"/>
    <w:rsid w:val="082D5B2A"/>
    <w:rsid w:val="1266507E"/>
    <w:rsid w:val="1807637A"/>
    <w:rsid w:val="2E7E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bCs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21"/>
    <w:basedOn w:val="4"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05:30:00Z</dcterms:created>
  <dc:creator>Qianchuo Wang</dc:creator>
  <cp:lastModifiedBy>Qianchuo Wang</cp:lastModifiedBy>
  <dcterms:modified xsi:type="dcterms:W3CDTF">2023-09-05T06:44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68C9837E08634F2DAE21F984FFF5C4A7_13</vt:lpwstr>
  </property>
</Properties>
</file>